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89B71" w14:textId="2EAA63C3" w:rsidR="00066214" w:rsidRDefault="00066214" w:rsidP="00066214">
      <w:pPr>
        <w:spacing w:line="480" w:lineRule="auto"/>
        <w:jc w:val="both"/>
        <w:rPr>
          <w:b/>
        </w:rPr>
      </w:pPr>
      <w:r>
        <w:rPr>
          <w:b/>
        </w:rPr>
        <w:t>Supplemental Material</w:t>
      </w:r>
    </w:p>
    <w:p w14:paraId="3C9DE22A" w14:textId="45CA9B3E" w:rsidR="00826D28" w:rsidRDefault="00826D28" w:rsidP="00066214">
      <w:pPr>
        <w:spacing w:line="480" w:lineRule="auto"/>
        <w:jc w:val="both"/>
        <w:rPr>
          <w:b/>
        </w:rPr>
      </w:pPr>
    </w:p>
    <w:p w14:paraId="24303CD5" w14:textId="06AD27C1" w:rsidR="00066214" w:rsidRPr="000B43FD" w:rsidRDefault="00066214" w:rsidP="00066214">
      <w:pPr>
        <w:spacing w:line="480" w:lineRule="auto"/>
        <w:jc w:val="both"/>
      </w:pPr>
      <w:r w:rsidRPr="000B43FD">
        <w:rPr>
          <w:b/>
        </w:rPr>
        <w:t>Figure S1</w:t>
      </w:r>
      <w:r w:rsidRPr="000B43FD">
        <w:t xml:space="preserve">: </w:t>
      </w:r>
      <w:r w:rsidRPr="000B43FD">
        <w:rPr>
          <w:b/>
        </w:rPr>
        <w:t>Non-specific IgG Level</w:t>
      </w:r>
      <w:r w:rsidR="003B66CC" w:rsidRPr="000B43FD">
        <w:rPr>
          <w:b/>
        </w:rPr>
        <w:t>s</w:t>
      </w:r>
      <w:r w:rsidRPr="000B43FD">
        <w:rPr>
          <w:b/>
        </w:rPr>
        <w:t xml:space="preserve"> in sera from the different groups.</w:t>
      </w:r>
    </w:p>
    <w:p w14:paraId="699A77BD" w14:textId="276391A5" w:rsidR="00066214" w:rsidRPr="000B43FD" w:rsidRDefault="00966C89" w:rsidP="00066214">
      <w:pPr>
        <w:spacing w:line="480" w:lineRule="auto"/>
        <w:jc w:val="both"/>
      </w:pPr>
      <w:r w:rsidRPr="000B43FD">
        <w:t>Samples</w:t>
      </w:r>
      <w:r w:rsidR="004E70B8" w:rsidRPr="000B43FD">
        <w:t xml:space="preserve"> </w:t>
      </w:r>
      <w:r w:rsidR="00066214" w:rsidRPr="000B43FD">
        <w:t>were tested for binding to BSA to excluded sera non-specific binding in subsequent serological assay</w:t>
      </w:r>
      <w:r w:rsidR="004E70B8" w:rsidRPr="000B43FD">
        <w:t>s</w:t>
      </w:r>
      <w:r w:rsidR="00066214" w:rsidRPr="000B43FD">
        <w:t xml:space="preserve">. </w:t>
      </w:r>
      <w:r w:rsidR="004E70B8" w:rsidRPr="000B43FD">
        <w:t xml:space="preserve">Samples from </w:t>
      </w:r>
      <w:r w:rsidRPr="000B43FD">
        <w:t xml:space="preserve">Canada </w:t>
      </w:r>
      <w:r w:rsidR="004E70B8" w:rsidRPr="000B43FD">
        <w:t>(n=43), Denmark (n=121), Brazil (n=112), Gabon (n=146),  COVID-19 confirmed cases</w:t>
      </w:r>
      <w:r w:rsidRPr="000B43FD">
        <w:t xml:space="preserve"> (n=12) </w:t>
      </w:r>
      <w:r w:rsidR="004E70B8" w:rsidRPr="000B43FD">
        <w:t>(</w:t>
      </w:r>
      <w:r w:rsidR="004E70B8" w:rsidRPr="000B43FD">
        <w:rPr>
          <w:b/>
          <w:bCs/>
        </w:rPr>
        <w:t>left</w:t>
      </w:r>
      <w:r w:rsidR="004E70B8" w:rsidRPr="000B43FD">
        <w:t>) as well as sera from COVID confirmed cases</w:t>
      </w:r>
      <w:r w:rsidRPr="000B43FD">
        <w:t xml:space="preserve"> </w:t>
      </w:r>
      <w:r w:rsidR="004E70B8" w:rsidRPr="000B43FD">
        <w:t>(n=</w:t>
      </w:r>
      <w:r w:rsidR="000B43FD" w:rsidRPr="000B43FD">
        <w:t>2</w:t>
      </w:r>
      <w:r w:rsidR="004E70B8" w:rsidRPr="000B43FD">
        <w:t>)  and pre-pandemic samples (n=153) from Senegal (</w:t>
      </w:r>
      <w:r w:rsidR="004E70B8" w:rsidRPr="000B43FD">
        <w:rPr>
          <w:b/>
          <w:bCs/>
        </w:rPr>
        <w:t>right</w:t>
      </w:r>
      <w:r w:rsidR="004E70B8" w:rsidRPr="000B43FD">
        <w:t>) were screened</w:t>
      </w:r>
      <w:r w:rsidRPr="000B43FD">
        <w:t xml:space="preserve"> by ELISA</w:t>
      </w:r>
      <w:r w:rsidR="004E70B8" w:rsidRPr="000B43FD">
        <w:t xml:space="preserve">. </w:t>
      </w:r>
    </w:p>
    <w:p w14:paraId="166D3CED" w14:textId="77777777" w:rsidR="000B43FD" w:rsidRPr="000B43FD" w:rsidRDefault="000B43FD" w:rsidP="000B43FD">
      <w:pPr>
        <w:spacing w:line="480" w:lineRule="auto"/>
        <w:jc w:val="both"/>
        <w:rPr>
          <w:b/>
          <w:bCs/>
        </w:rPr>
      </w:pPr>
      <w:r w:rsidRPr="000B43FD">
        <w:rPr>
          <w:b/>
        </w:rPr>
        <w:t>Figure S</w:t>
      </w:r>
      <w:r w:rsidRPr="000B43FD">
        <w:rPr>
          <w:b/>
        </w:rPr>
        <w:t>2</w:t>
      </w:r>
      <w:r w:rsidRPr="000B43FD">
        <w:rPr>
          <w:b/>
          <w:bCs/>
        </w:rPr>
        <w:t xml:space="preserve">: </w:t>
      </w:r>
      <w:r w:rsidRPr="000B43FD">
        <w:rPr>
          <w:b/>
          <w:bCs/>
        </w:rPr>
        <w:t xml:space="preserve">Correlation between IgG response against </w:t>
      </w:r>
      <w:r w:rsidRPr="000B43FD">
        <w:rPr>
          <w:b/>
          <w:bCs/>
        </w:rPr>
        <w:t>SARS-CoV-2</w:t>
      </w:r>
      <w:r w:rsidRPr="000B43FD">
        <w:rPr>
          <w:b/>
          <w:bCs/>
        </w:rPr>
        <w:t xml:space="preserve"> S and N proteins.</w:t>
      </w:r>
    </w:p>
    <w:p w14:paraId="65F08EFC" w14:textId="2DA7C481" w:rsidR="00066214" w:rsidRDefault="000B43FD" w:rsidP="000B43FD">
      <w:pPr>
        <w:spacing w:line="480" w:lineRule="auto"/>
        <w:jc w:val="both"/>
      </w:pPr>
      <w:r w:rsidRPr="000B43FD">
        <w:t xml:space="preserve">The levels of antibodies against </w:t>
      </w:r>
      <w:r w:rsidRPr="000B43FD">
        <w:t xml:space="preserve"> SARS-CoV-2 S and N proteins</w:t>
      </w:r>
      <w:r w:rsidRPr="000B43FD">
        <w:t xml:space="preserve"> are illustrated for pre-pandemic samples from </w:t>
      </w:r>
      <w:r w:rsidRPr="000B43FD">
        <w:t>Gabon (n=146)</w:t>
      </w:r>
      <w:r w:rsidRPr="000B43FD">
        <w:t xml:space="preserve"> and </w:t>
      </w:r>
      <w:r w:rsidRPr="000B43FD">
        <w:t>Senegal</w:t>
      </w:r>
      <w:r w:rsidRPr="000B43FD">
        <w:t xml:space="preserve"> </w:t>
      </w:r>
      <w:r w:rsidRPr="000B43FD">
        <w:t>(n=153)</w:t>
      </w:r>
      <w:r w:rsidRPr="000B43FD">
        <w:t>. R</w:t>
      </w:r>
      <w:r w:rsidRPr="000B43FD">
        <w:rPr>
          <w:vertAlign w:val="superscript"/>
        </w:rPr>
        <w:t>2</w:t>
      </w:r>
      <w:r w:rsidRPr="000B43FD">
        <w:t xml:space="preserve"> and p values for the linear curves are indicated.</w:t>
      </w:r>
      <w:r w:rsidRPr="000B43FD">
        <w:t xml:space="preserve"> </w:t>
      </w:r>
    </w:p>
    <w:p w14:paraId="2529C748" w14:textId="77777777" w:rsidR="000B43FD" w:rsidRPr="000B43FD" w:rsidRDefault="000B43FD" w:rsidP="000B43FD">
      <w:pPr>
        <w:spacing w:line="480" w:lineRule="auto"/>
        <w:jc w:val="both"/>
      </w:pPr>
    </w:p>
    <w:p w14:paraId="58AA4704" w14:textId="209AC1F7" w:rsidR="00066214" w:rsidRPr="00A84DE1" w:rsidRDefault="00066214" w:rsidP="00066214">
      <w:pPr>
        <w:spacing w:line="480" w:lineRule="auto"/>
        <w:jc w:val="both"/>
      </w:pPr>
      <w:r w:rsidRPr="00A84DE1">
        <w:rPr>
          <w:b/>
        </w:rPr>
        <w:t>Figure S</w:t>
      </w:r>
      <w:r w:rsidR="000B43FD">
        <w:rPr>
          <w:b/>
        </w:rPr>
        <w:t>3</w:t>
      </w:r>
      <w:r w:rsidRPr="00137743">
        <w:rPr>
          <w:b/>
          <w:bCs/>
        </w:rPr>
        <w:t>: Sequence homology between various coronavirus.</w:t>
      </w:r>
      <w:r>
        <w:t xml:space="preserve"> </w:t>
      </w:r>
    </w:p>
    <w:p w14:paraId="605BB37C" w14:textId="010B7CAD" w:rsidR="002234DA" w:rsidRPr="00A84DE1" w:rsidRDefault="00066214" w:rsidP="00CB0534">
      <w:pPr>
        <w:spacing w:line="480" w:lineRule="auto"/>
        <w:jc w:val="both"/>
      </w:pPr>
      <w:r w:rsidRPr="00A84DE1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3D545BF5" wp14:editId="6858A9A8">
                <wp:simplePos x="0" y="0"/>
                <wp:positionH relativeFrom="column">
                  <wp:posOffset>5736590</wp:posOffset>
                </wp:positionH>
                <wp:positionV relativeFrom="paragraph">
                  <wp:posOffset>334010</wp:posOffset>
                </wp:positionV>
                <wp:extent cx="165100" cy="165100"/>
                <wp:effectExtent l="0" t="0" r="12700" b="127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12D2E9" id="Rectangle 4" o:spid="_x0000_s1026" style="position:absolute;margin-left:451.7pt;margin-top:26.3pt;width:13pt;height:13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" fillcolor="white [3212]" strokecolor="black [3213]" strokeweight="1pt">
                <w10:wrap type="tight"/>
              </v:rect>
            </w:pict>
          </mc:Fallback>
        </mc:AlternateContent>
      </w:r>
      <w:r w:rsidRPr="00A84DE1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C718233" wp14:editId="199CB526">
                <wp:simplePos x="0" y="0"/>
                <wp:positionH relativeFrom="column">
                  <wp:posOffset>5494020</wp:posOffset>
                </wp:positionH>
                <wp:positionV relativeFrom="paragraph">
                  <wp:posOffset>334010</wp:posOffset>
                </wp:positionV>
                <wp:extent cx="165100" cy="165100"/>
                <wp:effectExtent l="0" t="0" r="12700" b="127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A1BC2" id="Rectangle 3" o:spid="_x0000_s1026" style="position:absolute;margin-left:432.6pt;margin-top:26.3pt;width:13pt;height:13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" fillcolor="#bfbfbf [2412]" strokecolor="black [3213]" strokeweight="1pt">
                <w10:wrap type="tight"/>
              </v:rect>
            </w:pict>
          </mc:Fallback>
        </mc:AlternateContent>
      </w:r>
      <w:r w:rsidRPr="00A84DE1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BDE2562" wp14:editId="044CEB62">
                <wp:simplePos x="0" y="0"/>
                <wp:positionH relativeFrom="column">
                  <wp:posOffset>5267001</wp:posOffset>
                </wp:positionH>
                <wp:positionV relativeFrom="paragraph">
                  <wp:posOffset>335280</wp:posOffset>
                </wp:positionV>
                <wp:extent cx="165100" cy="165100"/>
                <wp:effectExtent l="0" t="0" r="12700" b="127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20F19C" id="Rectangle 2" o:spid="_x0000_s1026" style="position:absolute;margin-left:414.7pt;margin-top:26.4pt;width:13pt;height:13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" fillcolor="#7f7f7f [1612]" strokecolor="black [3213]" strokeweight="1pt">
                <w10:wrap type="tight"/>
              </v:rect>
            </w:pict>
          </mc:Fallback>
        </mc:AlternateContent>
      </w:r>
      <w:r w:rsidRPr="00A84DE1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5EECCB8" wp14:editId="05307894">
                <wp:simplePos x="0" y="0"/>
                <wp:positionH relativeFrom="column">
                  <wp:posOffset>5029200</wp:posOffset>
                </wp:positionH>
                <wp:positionV relativeFrom="paragraph">
                  <wp:posOffset>335915</wp:posOffset>
                </wp:positionV>
                <wp:extent cx="165100" cy="165100"/>
                <wp:effectExtent l="0" t="0" r="12700" b="127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D5DD8E" id="Rectangle 1" o:spid="_x0000_s1026" style="position:absolute;margin-left:396pt;margin-top:26.45pt;width:13pt;height:13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" fillcolor="black [3213]" strokecolor="black [3213]" strokeweight="1pt">
                <w10:wrap type="tight"/>
              </v:rect>
            </w:pict>
          </mc:Fallback>
        </mc:AlternateContent>
      </w:r>
      <w:r w:rsidRPr="00A84DE1">
        <w:rPr>
          <w:b/>
        </w:rPr>
        <w:t xml:space="preserve"> </w:t>
      </w:r>
      <w:r>
        <w:t>P</w:t>
      </w:r>
      <w:r w:rsidRPr="00A84DE1">
        <w:t>ercentage homology between the spike (S) and nucleocapsid (N) protein of SARS-CoV</w:t>
      </w:r>
      <w:r w:rsidR="000B43FD">
        <w:t>-</w:t>
      </w:r>
      <w:r w:rsidRPr="00A84DE1">
        <w:t>2, and endemic coronavirus as well as bat and pangolin coronavirus are indicate</w:t>
      </w:r>
      <w:r w:rsidR="003B66CC">
        <w:t>d</w:t>
      </w:r>
      <w:r w:rsidRPr="00A84DE1">
        <w:t xml:space="preserve">.        represent </w:t>
      </w:r>
      <w:r w:rsidRPr="00A84DE1">
        <w:sym w:font="Symbol" w:char="F0B3"/>
      </w:r>
      <w:r w:rsidRPr="00A84DE1">
        <w:t xml:space="preserve"> 90, 60-89, 30 -59, and &lt; 30% homology respectively.</w:t>
      </w:r>
    </w:p>
    <w:sectPr w:rsidR="002234DA" w:rsidRPr="00A84DE1" w:rsidSect="000D1BF2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8343A" w14:textId="77777777" w:rsidR="00C8433D" w:rsidRDefault="00C8433D" w:rsidP="00EC113E">
      <w:r>
        <w:separator/>
      </w:r>
    </w:p>
  </w:endnote>
  <w:endnote w:type="continuationSeparator" w:id="0">
    <w:p w14:paraId="41A13E6C" w14:textId="77777777" w:rsidR="00C8433D" w:rsidRDefault="00C8433D" w:rsidP="00EC1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NeueLT Std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FD9C2" w14:textId="77777777" w:rsidR="00C8433D" w:rsidRDefault="00C8433D" w:rsidP="00EC113E">
      <w:r>
        <w:separator/>
      </w:r>
    </w:p>
  </w:footnote>
  <w:footnote w:type="continuationSeparator" w:id="0">
    <w:p w14:paraId="53F25EB7" w14:textId="77777777" w:rsidR="00C8433D" w:rsidRDefault="00C8433D" w:rsidP="00EC11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F54E5"/>
    <w:multiLevelType w:val="hybridMultilevel"/>
    <w:tmpl w:val="B3320D32"/>
    <w:lvl w:ilvl="0" w:tplc="5A5861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813F90"/>
    <w:multiLevelType w:val="hybridMultilevel"/>
    <w:tmpl w:val="666EE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6A0269"/>
    <w:multiLevelType w:val="multilevel"/>
    <w:tmpl w:val="4E64B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2175036">
    <w:abstractNumId w:val="1"/>
  </w:num>
  <w:num w:numId="2" w16cid:durableId="1356075576">
    <w:abstractNumId w:val="2"/>
  </w:num>
  <w:num w:numId="3" w16cid:durableId="1752772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98"/>
    <w:rsid w:val="00002557"/>
    <w:rsid w:val="00002AB1"/>
    <w:rsid w:val="00027741"/>
    <w:rsid w:val="0004273D"/>
    <w:rsid w:val="00042B24"/>
    <w:rsid w:val="00050291"/>
    <w:rsid w:val="000564D2"/>
    <w:rsid w:val="000570DF"/>
    <w:rsid w:val="00066214"/>
    <w:rsid w:val="00081CE2"/>
    <w:rsid w:val="00083427"/>
    <w:rsid w:val="000878C0"/>
    <w:rsid w:val="000936E2"/>
    <w:rsid w:val="000A154B"/>
    <w:rsid w:val="000A798A"/>
    <w:rsid w:val="000B43FD"/>
    <w:rsid w:val="000C229F"/>
    <w:rsid w:val="000C3BBE"/>
    <w:rsid w:val="000D1BF2"/>
    <w:rsid w:val="000E3350"/>
    <w:rsid w:val="000F5189"/>
    <w:rsid w:val="00106C8C"/>
    <w:rsid w:val="00122990"/>
    <w:rsid w:val="00137743"/>
    <w:rsid w:val="00141585"/>
    <w:rsid w:val="00173306"/>
    <w:rsid w:val="001B002D"/>
    <w:rsid w:val="001B0E4F"/>
    <w:rsid w:val="001B69A8"/>
    <w:rsid w:val="001D1DFA"/>
    <w:rsid w:val="001E250F"/>
    <w:rsid w:val="001F1010"/>
    <w:rsid w:val="00213158"/>
    <w:rsid w:val="002234DA"/>
    <w:rsid w:val="002242FA"/>
    <w:rsid w:val="002255FC"/>
    <w:rsid w:val="00225DCE"/>
    <w:rsid w:val="00225F2C"/>
    <w:rsid w:val="00230DD3"/>
    <w:rsid w:val="00266627"/>
    <w:rsid w:val="00266A6B"/>
    <w:rsid w:val="002670D4"/>
    <w:rsid w:val="00270DD5"/>
    <w:rsid w:val="0028061A"/>
    <w:rsid w:val="002A04A1"/>
    <w:rsid w:val="002B5F1D"/>
    <w:rsid w:val="002C3D50"/>
    <w:rsid w:val="002C714B"/>
    <w:rsid w:val="002D4FFC"/>
    <w:rsid w:val="002F3FC8"/>
    <w:rsid w:val="00301873"/>
    <w:rsid w:val="00302448"/>
    <w:rsid w:val="0030503B"/>
    <w:rsid w:val="0031195D"/>
    <w:rsid w:val="00316898"/>
    <w:rsid w:val="00320161"/>
    <w:rsid w:val="0034480F"/>
    <w:rsid w:val="0034732D"/>
    <w:rsid w:val="003646BE"/>
    <w:rsid w:val="00365A33"/>
    <w:rsid w:val="003860F5"/>
    <w:rsid w:val="00387B61"/>
    <w:rsid w:val="003A0DEB"/>
    <w:rsid w:val="003A1B4B"/>
    <w:rsid w:val="003B2965"/>
    <w:rsid w:val="003B66CC"/>
    <w:rsid w:val="003C3644"/>
    <w:rsid w:val="003C7141"/>
    <w:rsid w:val="003D1C3F"/>
    <w:rsid w:val="003E3E93"/>
    <w:rsid w:val="003E43C9"/>
    <w:rsid w:val="003F7D3C"/>
    <w:rsid w:val="004132B0"/>
    <w:rsid w:val="00443B34"/>
    <w:rsid w:val="004445D7"/>
    <w:rsid w:val="00450AE3"/>
    <w:rsid w:val="00464A93"/>
    <w:rsid w:val="00470C7B"/>
    <w:rsid w:val="00477DD9"/>
    <w:rsid w:val="00480F2E"/>
    <w:rsid w:val="004838B2"/>
    <w:rsid w:val="00484449"/>
    <w:rsid w:val="00487C50"/>
    <w:rsid w:val="00491B87"/>
    <w:rsid w:val="00497B80"/>
    <w:rsid w:val="004A06D7"/>
    <w:rsid w:val="004A2842"/>
    <w:rsid w:val="004B5631"/>
    <w:rsid w:val="004C6DB8"/>
    <w:rsid w:val="004D5D06"/>
    <w:rsid w:val="004E6731"/>
    <w:rsid w:val="004E70B8"/>
    <w:rsid w:val="004F2CFC"/>
    <w:rsid w:val="00502DFA"/>
    <w:rsid w:val="00526EA0"/>
    <w:rsid w:val="00527DAA"/>
    <w:rsid w:val="0053471D"/>
    <w:rsid w:val="00543DE7"/>
    <w:rsid w:val="00547A4E"/>
    <w:rsid w:val="00564FE8"/>
    <w:rsid w:val="0056557D"/>
    <w:rsid w:val="0057505F"/>
    <w:rsid w:val="005848DF"/>
    <w:rsid w:val="00592D84"/>
    <w:rsid w:val="005A2B5C"/>
    <w:rsid w:val="005A77C9"/>
    <w:rsid w:val="005B784D"/>
    <w:rsid w:val="005C0DCC"/>
    <w:rsid w:val="005D16A1"/>
    <w:rsid w:val="005D4B97"/>
    <w:rsid w:val="005E502F"/>
    <w:rsid w:val="0061530A"/>
    <w:rsid w:val="0062226A"/>
    <w:rsid w:val="006317B6"/>
    <w:rsid w:val="00640D29"/>
    <w:rsid w:val="00653247"/>
    <w:rsid w:val="00664093"/>
    <w:rsid w:val="006751F3"/>
    <w:rsid w:val="00683375"/>
    <w:rsid w:val="00697451"/>
    <w:rsid w:val="006A08F1"/>
    <w:rsid w:val="006C146D"/>
    <w:rsid w:val="007141A2"/>
    <w:rsid w:val="00722EDD"/>
    <w:rsid w:val="007349BF"/>
    <w:rsid w:val="00745455"/>
    <w:rsid w:val="00764A3C"/>
    <w:rsid w:val="00772785"/>
    <w:rsid w:val="00783251"/>
    <w:rsid w:val="00785854"/>
    <w:rsid w:val="00786C33"/>
    <w:rsid w:val="007A72EA"/>
    <w:rsid w:val="007A7300"/>
    <w:rsid w:val="007D15E6"/>
    <w:rsid w:val="007E01D2"/>
    <w:rsid w:val="007E570E"/>
    <w:rsid w:val="007E75F4"/>
    <w:rsid w:val="007F0D54"/>
    <w:rsid w:val="0080617E"/>
    <w:rsid w:val="0081003B"/>
    <w:rsid w:val="00820B35"/>
    <w:rsid w:val="00826D28"/>
    <w:rsid w:val="00832D4F"/>
    <w:rsid w:val="00843D3D"/>
    <w:rsid w:val="00855B5B"/>
    <w:rsid w:val="00862382"/>
    <w:rsid w:val="008649D5"/>
    <w:rsid w:val="00891E7B"/>
    <w:rsid w:val="0089323B"/>
    <w:rsid w:val="008B36FF"/>
    <w:rsid w:val="008B512E"/>
    <w:rsid w:val="008C6153"/>
    <w:rsid w:val="008D1AFC"/>
    <w:rsid w:val="008D625C"/>
    <w:rsid w:val="008D690B"/>
    <w:rsid w:val="008E3BB2"/>
    <w:rsid w:val="00902443"/>
    <w:rsid w:val="009052AD"/>
    <w:rsid w:val="00921890"/>
    <w:rsid w:val="00937644"/>
    <w:rsid w:val="00945F6C"/>
    <w:rsid w:val="00946115"/>
    <w:rsid w:val="009534AA"/>
    <w:rsid w:val="00957B87"/>
    <w:rsid w:val="009653D9"/>
    <w:rsid w:val="00966C89"/>
    <w:rsid w:val="00975A35"/>
    <w:rsid w:val="00980CA9"/>
    <w:rsid w:val="009B174F"/>
    <w:rsid w:val="009B65F1"/>
    <w:rsid w:val="009B7D72"/>
    <w:rsid w:val="009C5466"/>
    <w:rsid w:val="009C5CD8"/>
    <w:rsid w:val="009C6070"/>
    <w:rsid w:val="009C6FE7"/>
    <w:rsid w:val="009E132A"/>
    <w:rsid w:val="00A07AB1"/>
    <w:rsid w:val="00A203F1"/>
    <w:rsid w:val="00A37D84"/>
    <w:rsid w:val="00A54944"/>
    <w:rsid w:val="00A60C3F"/>
    <w:rsid w:val="00A70126"/>
    <w:rsid w:val="00A8142C"/>
    <w:rsid w:val="00A84DE1"/>
    <w:rsid w:val="00A85039"/>
    <w:rsid w:val="00A931A0"/>
    <w:rsid w:val="00A94265"/>
    <w:rsid w:val="00A97B79"/>
    <w:rsid w:val="00AA21ED"/>
    <w:rsid w:val="00AB5EF4"/>
    <w:rsid w:val="00AD04E0"/>
    <w:rsid w:val="00AE726D"/>
    <w:rsid w:val="00B12BB5"/>
    <w:rsid w:val="00B14841"/>
    <w:rsid w:val="00B15F3E"/>
    <w:rsid w:val="00B21058"/>
    <w:rsid w:val="00B3424A"/>
    <w:rsid w:val="00B44646"/>
    <w:rsid w:val="00B5033B"/>
    <w:rsid w:val="00B508DC"/>
    <w:rsid w:val="00B51192"/>
    <w:rsid w:val="00B5735C"/>
    <w:rsid w:val="00B76917"/>
    <w:rsid w:val="00B908E4"/>
    <w:rsid w:val="00B9498E"/>
    <w:rsid w:val="00BB0FB4"/>
    <w:rsid w:val="00BB435E"/>
    <w:rsid w:val="00BD4D5E"/>
    <w:rsid w:val="00BE18BE"/>
    <w:rsid w:val="00C0232C"/>
    <w:rsid w:val="00C11D8E"/>
    <w:rsid w:val="00C20131"/>
    <w:rsid w:val="00C20E1B"/>
    <w:rsid w:val="00C21F2D"/>
    <w:rsid w:val="00C334E1"/>
    <w:rsid w:val="00C37D61"/>
    <w:rsid w:val="00C4112B"/>
    <w:rsid w:val="00C500BC"/>
    <w:rsid w:val="00C50C2E"/>
    <w:rsid w:val="00C51386"/>
    <w:rsid w:val="00C8433D"/>
    <w:rsid w:val="00C93640"/>
    <w:rsid w:val="00C945CC"/>
    <w:rsid w:val="00CB0534"/>
    <w:rsid w:val="00CC02B6"/>
    <w:rsid w:val="00CC6AB5"/>
    <w:rsid w:val="00CE0910"/>
    <w:rsid w:val="00CE0FA8"/>
    <w:rsid w:val="00CE6FAF"/>
    <w:rsid w:val="00CF17F0"/>
    <w:rsid w:val="00D1411F"/>
    <w:rsid w:val="00D14A16"/>
    <w:rsid w:val="00D14E27"/>
    <w:rsid w:val="00D15A49"/>
    <w:rsid w:val="00D2350C"/>
    <w:rsid w:val="00D2751A"/>
    <w:rsid w:val="00D30F9A"/>
    <w:rsid w:val="00D37308"/>
    <w:rsid w:val="00D45C55"/>
    <w:rsid w:val="00D61BF0"/>
    <w:rsid w:val="00D62B93"/>
    <w:rsid w:val="00D632AA"/>
    <w:rsid w:val="00D92757"/>
    <w:rsid w:val="00DA05E7"/>
    <w:rsid w:val="00DA2157"/>
    <w:rsid w:val="00DA45DA"/>
    <w:rsid w:val="00DA7DEC"/>
    <w:rsid w:val="00DC06A6"/>
    <w:rsid w:val="00DD0557"/>
    <w:rsid w:val="00DD3CE1"/>
    <w:rsid w:val="00E02D14"/>
    <w:rsid w:val="00E13578"/>
    <w:rsid w:val="00E22A8E"/>
    <w:rsid w:val="00E2311C"/>
    <w:rsid w:val="00E23532"/>
    <w:rsid w:val="00E35309"/>
    <w:rsid w:val="00E50EBB"/>
    <w:rsid w:val="00E56A6B"/>
    <w:rsid w:val="00EA5492"/>
    <w:rsid w:val="00EB2971"/>
    <w:rsid w:val="00EC02D2"/>
    <w:rsid w:val="00EC113E"/>
    <w:rsid w:val="00EC2DC1"/>
    <w:rsid w:val="00EC4D63"/>
    <w:rsid w:val="00EC7CE9"/>
    <w:rsid w:val="00F01631"/>
    <w:rsid w:val="00F10612"/>
    <w:rsid w:val="00F22550"/>
    <w:rsid w:val="00F250C4"/>
    <w:rsid w:val="00F25B1E"/>
    <w:rsid w:val="00F32121"/>
    <w:rsid w:val="00F35A45"/>
    <w:rsid w:val="00F521AB"/>
    <w:rsid w:val="00F71D0F"/>
    <w:rsid w:val="00F81E48"/>
    <w:rsid w:val="00F854D6"/>
    <w:rsid w:val="00F948DF"/>
    <w:rsid w:val="00FB76A1"/>
    <w:rsid w:val="00FC0031"/>
    <w:rsid w:val="00FC417E"/>
    <w:rsid w:val="00FC72A7"/>
    <w:rsid w:val="00FD02C0"/>
    <w:rsid w:val="00FE3A75"/>
    <w:rsid w:val="00FF23C1"/>
    <w:rsid w:val="00FF3B48"/>
    <w:rsid w:val="00FF584A"/>
    <w:rsid w:val="00FF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AAF9EA"/>
  <w15:docId w15:val="{480ECF4B-D8A8-A148-A694-DDB34A39A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9D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F101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8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1BF2"/>
  </w:style>
  <w:style w:type="paragraph" w:styleId="ListParagraph">
    <w:name w:val="List Paragraph"/>
    <w:basedOn w:val="Normal"/>
    <w:uiPriority w:val="34"/>
    <w:qFormat/>
    <w:rsid w:val="00DA7DEC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C113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11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C113E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11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113E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EC113E"/>
  </w:style>
  <w:style w:type="character" w:styleId="Hyperlink">
    <w:name w:val="Hyperlink"/>
    <w:basedOn w:val="DefaultParagraphFont"/>
    <w:uiPriority w:val="99"/>
    <w:unhideWhenUsed/>
    <w:rsid w:val="00EC11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113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2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D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D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D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DC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10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1F1010"/>
  </w:style>
  <w:style w:type="character" w:customStyle="1" w:styleId="cit">
    <w:name w:val="cit"/>
    <w:basedOn w:val="DefaultParagraphFont"/>
    <w:rsid w:val="001F1010"/>
  </w:style>
  <w:style w:type="character" w:customStyle="1" w:styleId="citation-doi">
    <w:name w:val="citation-doi"/>
    <w:basedOn w:val="DefaultParagraphFont"/>
    <w:rsid w:val="001F1010"/>
  </w:style>
  <w:style w:type="character" w:customStyle="1" w:styleId="Heading3Char">
    <w:name w:val="Heading 3 Char"/>
    <w:basedOn w:val="DefaultParagraphFont"/>
    <w:link w:val="Heading3"/>
    <w:uiPriority w:val="9"/>
    <w:semiHidden/>
    <w:rsid w:val="00BE18B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BE18B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05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6FAF"/>
    <w:pPr>
      <w:autoSpaceDE w:val="0"/>
      <w:autoSpaceDN w:val="0"/>
      <w:adjustRightInd w:val="0"/>
    </w:pPr>
    <w:rPr>
      <w:rFonts w:ascii="HelveticaNeueLT Std" w:hAnsi="HelveticaNeueLT Std" w:cs="HelveticaNeueLT Std"/>
      <w:color w:val="00000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0FB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37D6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0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8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8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5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BC43D8-0A72-4F49-8041-C08B6785E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1-07-21T23:54:00Z</cp:lastPrinted>
  <dcterms:created xsi:type="dcterms:W3CDTF">2022-06-03T19:26:00Z</dcterms:created>
  <dcterms:modified xsi:type="dcterms:W3CDTF">2022-06-2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ell-host-and-microbe</vt:lpwstr>
  </property>
  <property fmtid="{D5CDD505-2E9C-101B-9397-08002B2CF9AE}" pid="3" name="Mendeley Recent Style Name 0_1">
    <vt:lpwstr>Cell Host &amp; Microbe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journal-of-virology</vt:lpwstr>
  </property>
  <property fmtid="{D5CDD505-2E9C-101B-9397-08002B2CF9AE}" pid="7" name="Mendeley Recent Style Name 2_1">
    <vt:lpwstr>Journal of Virology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linical-investigation</vt:lpwstr>
  </property>
  <property fmtid="{D5CDD505-2E9C-101B-9397-08002B2CF9AE}" pid="17" name="Mendeley Recent Style Name 7_1">
    <vt:lpwstr>The Journal of Clinical Investiga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41981d-117b-371a-8463-fedb218c853f</vt:lpwstr>
  </property>
  <property fmtid="{D5CDD505-2E9C-101B-9397-08002B2CF9AE}" pid="24" name="Mendeley Citation Style_1">
    <vt:lpwstr>http://www.zotero.org/styles/the-journal-of-clinical-investigation</vt:lpwstr>
  </property>
</Properties>
</file>